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Data S5</w:t>
        <w:tab/>
        <w:t>Fosmid H2P47 insert sequence.</w:t>
      </w:r>
    </w:p>
    <w:p>
      <w:pPr>
        <w:pStyle w:val="Normal"/>
        <w:rPr/>
      </w:pPr>
      <w:r>
        <w:rPr>
          <w:rFonts w:cs="Lucida Console" w:ascii="Lucida Console" w:hAnsi="Lucida Console"/>
          <w:sz w:val="18"/>
          <w:szCs w:val="18"/>
        </w:rPr>
        <w:t>&gt;Fosmid H2P47 20258bp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AGGTGTGTGAACATATATATATATATATATTCAGACATATAACATTAAAATATGTTACACAAGCTTC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TTCACCTCTGATACAACAATTCATCCACATCTTTATTATGTCCAAACAAAAGTAATCCACGGCAA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TCTACATAATTTGGCTCTCTTTGATTCTTCCACTCTTACTTTCATCTTTTTATTTCCGTAATCACA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ACAATGTTTCATTTTCACTTCTCGTTATCATCATATATTACAATTTTTTACCCATGTTAACCCTAT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CACCAATTAGATACATGAAAACAATTCAATCCCACACCAAACCAGAAATCGTTTTAATTTATAGC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GTTTCAGAAATTAATATACGCCAAAAACGTTGGTTACTGTGAAACACACACCAAACCAAAAATCAC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ACAGAAATAGCCAAATTTATCCACAATTGTATAAGAAAAAAAAAAAAAAAGTACTTTGCGTAAGGA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TATAAAAGTAAATTTCTCGTACACAAGTGTCACCAAGTGAACATACATTAGTCAATGTTAGTATT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ATTCTCTTTTAGCTATATATAAGGGACCCATCTTTGTTGAAAGAAGATGAAGTTCACAAAAAAAAC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GCCTTCTCTCTCTATCGAATACTGTTATCCCACTTTCCTTCCCTTTTCCTTCCCTCTCTCTTTTAA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TTCACCTTTATATATAATATTTTTATAACATTAATAATTTTTTTTAATAAATCCTAATAGGGGTAT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TATAATTATATATGGTCAAAGAAGGTGGAAGAAGCGTGAGGATTACTGTGGAGGAAAAAAGAGACA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GAGAAAGCAACGGTCAACATTACTGTCAGATGTCGAAGGAGAGAAAGTGAGAGAGTGTGAGACTCT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GAGAGAGAAGTCAAGAAGGAGAAGAAGACAAAAGCTAATTTAAAGCTACGAATAATTTAAAGCTAC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ACGAGACGGGACATATATTCACCCTCGCTTTTCACATATATTTTCGGTATTGCCACTCTCAAATT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TTTCCCTTTTTTCTTGTCTTTTTTGTACCCGGCCCTGCTTATTTGGCTATATAAGCAACTACCTT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AGATATCTTCACCTCGCAATCTTCCTCTCTACGTTCCAAAACCTCTCTCACTCTCTGTCTTCACC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GGTAATACTTTAATCTCTGATCGAACCGCACCAAACCAGTCCGGTCTTTCTTCTCGGCCTCGTCT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CCGGTATTCTTTCTCTTCTTAATTCACATAGATTTCATAACAAGTGATTTTTTCGTAATAATTAA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CGATCAAATTCACGATAGTGATATGATATATGCATATATGCATCCAACACGTTATATGCATCCCAGC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CAGTTTTGCTTTTCTTTATTTTTTTTTCCCTTTAAAAGATTTGGAAAATTAGCCATTAATCCCAT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TCTCTTTTTGCGATGTGTATTTTGTTTTTTTTCTTGTTTTAGTATTTCCGTTTCACAGATTCGCCA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TCCCATAATAATCTCGATTTGTTTTTTTTATTTTTTAGTATTTCCGTTTCACAGATTCGCCATTAA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CATAATATTCTCTTTTTATAATGCGATTTGTTTTTTTCTTTTTAGATTTCCGTTTCACAGATTCGTT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ATAAAAAACTTTGATACAGAAATGGCGTTACAGAAGGAGGACAAGAACAAAGAAGAAAATAAAATG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GAAGAAGTGGCAGAAGAGTTACTTCGACGTTTTTAGGAATCTGTTGTACATCGGAGATTCCTCTG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GAGAATATTCTCAAGTCTCTCGACGGCATTAAGGACTATACCATCATCGTTCCGTCGAGAACCGTGA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TGTCCACGACAGTCTCCTCATCTCCCCGTTCCAAATTGGTAAAGCATTAGCTAATCACTTTCTTCG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TTATTTTTACCTAATAAAAATAATTGAATCAAAAACCATAAAGTAATCTCACTTAACACGTAAAC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ACTTTACTTTTCTTCTCTTTCTGTTTTCTTCAAAATTAATTAATGGTTTCGCGTCCTCGTTTGATAC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AAGCCTCAAATTAATTTTTTTTTGGGAACTAAAATTACTCTATCTATCAGATTTACCATAAAAGC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TTGACTTTACAAAACATTTATTAGCAAAATTCGTTTATCACCAACCTATTCAAGATTTAAGGGAA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TTATCCTCAAAACTAGGGAATTCAGATTTTTGAAGTTTTTAACGATTCTACTGAAAAACAAAAGCC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ATTTGGGTTTCTTCTCGAGAAAAAATAGAATATTGTTGTTATGGATTTTTTTTCATTTTTATTA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AAAAGAAAATTCAAAAGTTATTTATAAATCAAGTTTTTTAAAGCTATTTTGATGGATTGTTTTAGG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TTGATCTAACCAACAATTGTAATTTTTTTTTTTTGTGTGTGTGATAAAGTCTACTTTTTTCAACA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AACTAGAAATTGAAATTTACGGCTTCTTTATACAATTTTGCTCGAGCCAGCATCTTTGTGTATA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TTGCATAACTCATACATACCACATGTGACATGTCACGTGTGTACTGTGTAGCATAAACAATATCTA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AGTATTCCAAAAACATTTGCAAAAGAAAAGTGTTCAGAAAAGCCTGTTGAGTTATTTACCAGATC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ATAATTTTGCTAGAGCCAGCTTTTTTGTGTATAAAACTTTGCATAACTCACACATACCACATGTGA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TCACGTGTGAACTGTGTAGCATAAACATAATATCTAACTGAGTATTCCAAAAACATTTGTAAAAG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TGTTCAAAAAAGCCTGTCGAGTTGTTTACCAGATCTTTTTATACAAAATTATTTTATTGGTAGTGG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TACTCGTTACTTAACTATATATTTTATTTTTTATTTGACTACGAAAACCCATTCCAGTAGTTCTT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CCACTCAAAGAAAAGTATAGTAATTTGATAGTTAAAAAAAAAAAGTATTAATTTTTAAAACAAAA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TACATATTGGTTGTTTAATCATTAACTTCCAAACAAAATTGCGGTGCAGCTAAGGCACTGAACCAAG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GGTTAGAAGCAAACGTGAAAGTAGACGGAGAAACCAGCTTCAAGAATAAATTGCCAAGCCCTTTCGC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GTTTTCCGGCATATTCCTCCTCCTCTCCTTCTTAAAATTTGTATACCCACCTCTTCGATGGCTAGC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GTGGGCGTCGCTACTGGTATTTATCCGATTCTTGCAAAATCCGTCGCTTCTATAAGAAGGCTTAGG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GACATCAACATCCTAGTCATTATCACAGGTAATACCCACTTTTCACTTTTTATTTAATATTATTAT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TCCACATCACTCATATTGCGTGTAACTACTGTATAATGATTTGTTAGTTTACTATGTAGTATTAGT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AAAGAAAAATTGTGGTTATAGTAAAACTATTCAGGCCCTATTAATAGACCTATAATGTTCTTGGAA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GCGAGTCTTTTACGCTGAATTTACCCCTTTATATGGTACTTCAGATTAGCTTACCTATATACTACTG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CCTGCAACACCTACCACTCCACGAAACCTTTTAGAAAGTTATCCTTTACTTTTTTCTTAATATT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AAAGTATTACATATGGGAAAAATATCAAAACACATATTTATTAATTAATAGATGCGCAATTATTAC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TAGAAATTCAATTCTAGGAATGTAGCAATTTGATATTTCTGTTGTATATGTTAATTGTATATTTGA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TAAGTTGTGGAACTACATAAAACTACTTTATATTTTCTTTTTATGTAAAGTACATTTGAGTAATAG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TAGGATATAGAAAAATATCAAAATGTCAATGTTTTTAAAACCGGACCAGAAGGCGAACCGGATAA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CCGGGTCATGGTTCAATTTGGTTCGACCGGGTTGAATTCGGTTCATAATAATTTATGTTTATTTA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AAATATAGAACTTTTATTTTTCAAAGTTCCCAAGTGTAAACACATACATAGAATAATTATTGTGA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CATAATTCTCTTATGGAAATATAATAATTCTTTTTTAACATGTAGTTTAAAAAGATAAATCTTTTAC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CACACAACATAGATATATAGATTTTATATATAACTATCGAGGCAACTAGGAAAATGGAAGTTTCAT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GAGAGTTGTGTGGTTCTTTGGGAAAACTTAATTTTTTTGGTTATTTTATACGAAAGTAAAGGATTC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GATTCTTGCTCAGTTTATTATTATTATTTTTTTTAAAAAAAGTACTGCAGTTACGTCCCATAGAAG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AAGGTTAACTCGTATTTGATTGGCTTATCTTCTACGACTCAAAATGGGAAAAACTACAAAAAAGC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CAAACTTTTTAGTTTTAAGTTTTAACTCGTGAAAAGAAAATTAAAAAGAGCAACAAATAATTGAAA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AAAAGCATCAAAAGTAAAGAAATTAATTCATAATTCATAGACTGATAACGGAGTTACTTTTAGTTG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TCGGTTTAGGACACCAAGCTTGTGAATCCATAATATAAAATATTTTTTTAAAATCTTGATCTTTT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GTTTGTATGATGTAATAGTCACTTCAACAAAACTATAACTCACTAATATTCCAATTTCATCAAACA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CTGCAACACTTGCAATGCAAGATTACATGGAGGCTGCAGCAGTTGTCTTCTTATTCACCATAGCTG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GCTGGAAACAAGAGCTAGCTACAAGGTATGTTAACTAGTAATCATCATATATTGTGTTAATCAAAC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ATGGATTATCTGAAGTTGAAATTGTAATGGATTATTGATTATGGCAATTGCAATCCCAGGCGAGCTC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GATGCAGTCTCTGATGAGCTTAGCTCCACAAAAGGCAGTCATAGCAGAGACTGGAGAAGAAGTTGA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GATGAGGTTGAGCTCAACACAATCATAGCAGTTAAAGCCGGTGAAACCATACCTATTGATGGAATT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TCGATGGAAACTGTGAAGTAGACGAGAAAACCTTAACTGGTGAAGCATTTCCTGTGCCTAAACAGA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TTCTACGGTTTGGGCTGGAACTATTAATCTAAATGGTAATGTAACCCTCTTACACAAGCTTCAATC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AAAAGTTTCAAGCTTTAACCTTTTTGTTTTGGCAGGTTATATAAGTGTGAACACAACTGCTTTAGC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GATTGTGTGGTTGCAAAGATGGCTAAGCTCGTAGAAGAAGCTCAGAGCAGTAAAACCAAATCTCAG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TAATAGACAAATATTCTCAGTACTATACTCCAGGTTTGCAAAAAAACATAAACCATAACTTGTTTT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ATGTTCTTGATTCTTGTAATTTGAGACCTCTCTGTTTTTTGTTTGTTTCAGCAATCATCATAATATC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CTGGCTTTGCAATTGTCCCGGCTATAATGAAAGTTCGCAACCTCAACCATTGGTTTCATTTAGCACTG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GTGTTAGTCAGTGCTTGTCCCTGTGGTCTTATCCTCTCTACACCAGTAGCTACATTCTGTGCACTT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AGCGGCAACTTCAGGGCTTCTGATCAAAAGTGCTGATTATCTTGACACTCTTTCAAAGATCAAGA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CTGCTTTTGACAAAACCGGAACTATCACTAGAGGAGAGTTCATTGTCATAGAATTCAAGTCACTCTC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GACATAAGCCTAAGCAGCTTGCTTTACTGGTAATAAAAACAATATCTTGTTCTAACCAAAAACTAG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ATGGGATAACGTATGAATGACAATTTCTTGTTTGGTTCTCAGGGTATCAAGTGTTGAAAGCAAATC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CATCCAATGGCAGCAACGATTGTGGACTATGCTAAATCTGTTTCTGTTGAGCCTAGGAGTGAAGAG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AGGATTATCAGAACTTTCCTGGTGAAGGAATCTATGGGAAGATTGATGGGAACAATGTTTACATTGG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CAAAAGGATTGCTTCACGAGCTGGTTGTTCAACAGGTAAAGCTTCAAACTTTGGCCAAGAAAAAAC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TGGAATGGTTTTGTTGAGCCTTTGATCATTTTGAAACTGTTCTTTCTTGACAGTTCCAGAGATTGA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GATACCAAAAAAGGAAAGACTGTCGGATACGTCTATGTAGGTGAAAGATTAGCTGGAGTTTTCAAT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CCGATGCTTGTAGATCCGGAGTAGCTCAAGCAATGAAGGAACTCAAAGATCTTGGAATCAAAACCG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GCTAACAGGAGATAATAAAGATTCAGCAATGCATGCTCAAGAACAGGTATGAGACTGAAAAAACCA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TTTTTCATTACTCTCCTAACGTTAAGAGATTATATTAAAACTTTGACATGTTCTTATATGGAACAG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GGAATGCTTTGGATGTTGTTCATGGAGAGCTTCTTCCTGAAGACAAATCCAAAATCATACAAGAG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GAAAGAAGGACCAACTTGTATGGTAGGAGATGGTGTGAATGATGCACCAGCTTTAGCTAATGCTGA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GGTATCTCCATGGGGATTTCTGGCTCTGCGCTCGCGACGCAGTCTGGTCATATCATTCTCATGTC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ATATCAGAAGGATACCAAAAGCGATAAAGCTAGCAAGAAGAGCTCAGCGGAAAGTTCTTGAAAACG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CATCTCCATCACTTTGAAAGTAGGGATACTGGTTTTAGCATTTGCTGGTCATCCTTTGATTTGGGC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GGTGCTTACTGATGTAGGGACTTGCCTGATTGTGATTTTTAACAGTATGTTGCTTCTGCGAGAGAAG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ATCTAAGAACAAGAATTGTTACAGGGCTTCTACATCTGTGTTGAATGGTAAGAAACTTGAAGGCGG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TGACCAAGGCCTTGACTTAGAAGCAGGGTTGTTCTCAAAGAGTCAATGCAACTCAGGATGTTGTGG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AAGAAAAGCCAAGAGAAGGTGATGTTGATGAGACCAGCTAGTAAAACCAGTACTGACCATCTTCAC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GTTGTTGTGGTGAAAAGAATCAAGAGAGTGTAAAGCTTGTGAAAGATAGCTGTTGCGGTGAGAAAA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GAAACCAGAGGGAGATATGGCTTCACTGAGCTCATGCAAGAACTCTAACAATGACCTGAAAATGAA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GGTTCAAGTTGTTGTGCTAGTAAAAATGAGAAGCTGAAGGAAGTAGTAGTAGCAAAGAGCTGCTGTG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AGAAGGAGAAAGCAGAGGGAAATGTTGAGATGCAGATTCTAAATTTGGAGAAAGGGTCGCAGAAAA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TGGTGAAACCTGCAAATCAAGCTGTTGTGGAGATAAAGAGAAGGCTAAGGAAACACGTTTGTTGCT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AGTGAGGATCCATCTTATCTGGAGAAGGAGAATCTGAAAAGTGAAAGTGGTGATGATTGCAAATCT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GTTGTGGAACTGGTTTGAAGCAAGAAGGGTCTTCTAGTTTGGTCAATGTTGTGGTGGAGAGTGGTG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CGGGTCAAGCTGTTGCAGCAAGGAGGGAGAGATAGTGAAAGTCTCTAGCCAAAGCTGTTGCACAAG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AGTGATGTGGTGTTATCTGACTTTCAAGCTAAGAAACTAGAGATTTGTTGCGAAGTGAAGAAGACT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AGGAGGTTTGTGGATCTAAATGTAAGGAAACAGAGAAGCCTCACCACGTTGGTAAAAGCTGTTGCAG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TTATGCAAAAGAGTATTGCAGCCACAGGCATCACGACAACCATCATCACCACCATGTTGGGGCTGC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CGGAGATAGTGATTGATTACCTTTAAACTCTCGACCCATCCATCTATTTGCATAACCTTTCCTTCT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CCAATGTCGCCCAGAACAAAATAAAAACTTATTTAGTGTTTCCAGCAAAGGTGTGATTCGTAAAGA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GCTGTTGATCGTTGTTTGTCTTTTATGTTTGCCAAAACCATAATGTATTTCTCCTTTTCTTGTTT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CTCTTCTTGAAGATGCCCAGAAGAAGTTTGAACTTCGATCCTAGAGTCTTAAAATCAAATAGAACA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GTTGAAACATAACTTAGCCTTGGAGTCTTTTTGTATGCTGTGTACTACATAAGCTTTCTTGACTGA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GTTTCTTGTCAATTCTAGGGCATTACTTTATTAGGACAGAGAAGGTGTTGCAGTTCGTGTCCTGGAG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AGGTGAAAAAAAAAATAAAGAGCAAAAACTGACTGCTCGCACATCCATGTAATCAAGAATCAGT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TAAAAATTAATCAAAGGGTGACACAGCTCATGATCTTATATGAATCACCAACCATACTCTTCTCAC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TAAACAAATGTGTCATTTCTTGAAAACAATCTGAAATATTCCGCAATCGCTGAAAGCATAGCATTA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CAAAACCCTAGCTATTCTTTTGTTCTCCGTCTTTATTTCTTATCTTTTATTTCGTCAAGCTTGTCG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GGTGAAAACCTTCTTAAAATATATTATTCGCTTCTTCAAGTTTAATAAGACATATACCCTAAGTTC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AACTTTTGTATCTCGAGATAAAACTTGTGACACATCTGATTCAACACGAAACCTAATGTTTTTAAG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ACTAGGTAGGATACTTGCGCTTCGCCGCGGAAGACTTTTTTTGTATTTTGATATTTTATATTTTGA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TAATCCAGTTTTCCTTATATTCCATCTGTTCCATATTAAAATGTCGTTTAAGATTTTTTCATACA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AAGAAAATATTAAAATTTTTTATTTTACTCATTATTACTCAAAATTAATCTTCTCAAGGAGAAATG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AATCTTTGATGAATTCTCTTAGAAGGAAAGGAAGAATCATGAGTTTGATCTCCATCAATTTCAGA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CTGCTTCCTCTTCCTCCTCCAGGTTGTTCTTCTTCTTCCTCCATTCTCTTATGCTCCGACGCGG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GGCTTAAGACTTTTAAAGAAACACAGTCTCTAAACGCTCGATTTACGTTTTCCGGTTAAATGAAGG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AATAAATGAAAACCGGATAAAATTAAACCAAAAAAATTGCTGACTGATATTATTTATAATATTTAT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GATGTTTGTTTTAAATAACGTGAAGTAGATTATCTTGAGAAGCACATGAGATTTTTCTGTGCTGA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TACAATATCTTTACAAAAAAAAAACAACAGCAATTCCTCGAATGACACACGTAAAAATTAACTCC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TGTAACTTCATTTTTACCCCAGAATTAATGGTTGATTCCACCAATTTCATTATAATAGCATTACC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AGGTCTCTGGTGATGTTTATGTTTGTATCACCATTCATTAGTTATATAAAATATATAATGCTAATG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GTGTTGATAGTATGTCCACTATATAACTTCTTCGTGTTTCTCACTGTGTACATATCATGATAAGAA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GTCTCTAGACCTTGTCCCCATTTTAATATTATACACTTATTCAAAATCTTTATATATATATATATA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GTTTATTTATATACTATTTCAAAAAAACAATTGTTACAGTTAAATGTTTTAATTTTTAACATGTTG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CAGGAATTCAAAGTGACTAATTTGATGATCTATATATGTTGCTTGTAATTTGCGGTTTCAAGTTTT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AATGTCTGAAGTGAGACAGAAGTGAGACAAAAGACTTTGAAAGATTTGATTGGAATATAAAATCTCG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TGCTTAAGTATCAACTAGACAACTTATAACAGTTGAGACAATAATAGTAAACTATATGTTGGCATA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TGGCGTTTTCTATATGAATTGGCTGGTTGATTTATATATTTACAATCTCTAGTTCAGTATTCAGA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GTCAAAAAATCGAAAATAAGGTTAAATTGTGGTTTCACGGTATAAAAGATTAAATACCAAAGTGGG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CATCCAAACTCCGGAATATATAACTTACGAAAATTTCAATATGAATTACCAAAAACAGTTCTAAG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TGAATACACGTCTTAACTCTTAAGTAGTATGTTAGAATTTTAGATGTACTTAGTCGACATTTTTTC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TCGATGTGAATTTAGGACTGGTTATCACTCATTAGGACAAAAGTGGATCTCACAGGTTACTACTT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TCAATTCTATCATATAACTCAATGGTCATAATAGGCTTGGGCATTTTTACCCAGCTCGAAATACT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CGAATCTGACCCATAATAGATGGATCGAACCGAACCGGAACACGAATATTCGAATGGGTCCTAAATT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TACCGGAAAGAATAGGACTCGAACCAGAACTGAATGAGAACCAAAAGAGTACCCAAAATATTCAA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AATTATATACCAAAAAATATTAGTTATATTTAGACTTAAAATAACTAAAATATGTAAAATTACAAT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ACTTAATATACTACTTAAATTTAGAAAAAATAACCAAAATATTCAACAAATCCAAAACCGACCTG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CCGGACAGAACCGAATCGGATCTGACCCGAAAATAAAAAATATTTGAATGGTTTTAAAATTTCTAGA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AAAAAACTAAACAAAAAACAACCCAAACCCGATCCGAAAAACAGAATGCCCGGGCCTTGGTCAAAA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TCGTAGAACGATATGCTTTTCTTTGATAAAGATACGATTATGATAATATTTAACGAATTAAGTATA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AAGCTTGACGCCTTGACCACCTCACTGATAATTTTGTTGCATTGCGCATTTGCACTTTCATAACC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TACAACTTTTCTCAAAATATTAGATATCGATAAATAAATTAAAGGTATACATTAGTAATTTTCTA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GTATTTATGTTTATTTGAATGCATCGCGATAACATATCCAACAATATTTTTCTCGAGATTCGTGTA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TTTATACAATATTTTTTTAAAAAAATTAGACCGATCAAGAGGCCTCAGCCACACCTAGCTAGGCTT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GAATCCATTGGTTATAGTCATATAGAATTAACAATTTCTCAATTGTAAAATTATAATCTTGTTTAT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ATACGTAAAGGTTAATGAGTCATGTGACATTAATAATTGTCTACTCACATTATTTAGAAGATTCAAC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TCCAAACTATTCTTGATAGTACAGTTGTTAAATAATTGGAGTACATGTTGGGTCTTTGGTACGACT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CTTGCATTGAAATCGATCATAACCATAGATTAACGATTCATAAATGCGAGGGTGACATTTTTCCT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CCGCCAAACATTCACTTTTTATTACAATAAATTAAACTGAACGGTTTAGGTTGTTAAGGTGAAAGT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TAATTTCAGTTCAGTTTTACAATAATGCAATTACCGAAATACTTGATTTTGAGATATTGACATGGA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TACTATTAATTTAAAGAAAGACAAAATTTAGATGAGGCACTTCACCCCTGCTTAGGCTTCACTACG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CTAAAATCTTATAACGAAGTTTTAGAGATTTACTCCTTGCTTTATAAATATGGATTTCGAATCACA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GACAATCACTTAGATTGGTAATTTTTAACTGAACGGTTTGGTATCAATACATTTTCAAAATTATT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GAAATACTAGTGTTAAACGAAAATATTCATATTGATGGTTGATTGAGGAGGAGAGGTGGGCTCCAG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AATAGCTGTGCATTTTAGGATGGGAATCCCGTTTTTTTCTGTACCAACTCAAATTTTCCAAACT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AAAATGAGAAGTAGCAATTTTCTGTTGGATTTATTTATTTTATTTTAATTGGTAAGGAAAAAGTAC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TAATGAGAAAGAAAGAAATACCTGAATTATTCGTTTAAAAATTAAATAAAACAAAATTATTCATA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CTTAAATTTTTCGAATATTTTATGTATTTACCCAAAATTTATCGTATTTTTCCCATAATTTTTTC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CTCATCAATTTTTCCGATTAATTAAGACTTTGGTCTTTGGTATGTCTAATTTTTAGTTCACAAACT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ATTTCCTTCTTTTCCCGTTATTTTCCGTTCCCATTATCATAAAAGAATACTTCGGATAATATATTT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CCCGAATTTTTCATTATCGTTCAGTTCCCGTCAATACCGGTCACAAAACCCAAAATGCAGATGG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AACAAGTGTACTTTCTAATTCTACCTATCCACTTGCGCCAAATCTAGTGAATATGTCAAAATTGGC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TGAATATAATAAACTATATGCCAAAAAAGGTTCATAATTTTTTTTTATCAGCATATACTGGTTCTC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AATCGCATATCAATAAGAAGCATCTCGTTTATCTAATTACCAACGCTAATGAGAGACGACCATTCC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TGTTCTCTCATTCACCCGCAAAATAGTATTGAGTTCTCCGCCTATGATAATCAGTTTATTCACCAG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CAACTCATCATTTAGTTGATGCGTACGCGACGATGATATGTAACACCTCCGCATCCTTTTTAATTCTC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TGAATAAACTGGTCCGTCGAATTAAGGACCTCTACATCCCCTATCCCATGTCTTCAAAATAACCAC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CACCGCTCTGACTCACTGCATCCACTCTGAAAGAACTTTCAAACCCCAAGCCTTGACAAATGCTTC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CTCTCTCTGCACCAAAATGTGTTTCAAAAATAGCCAAAACATCCGTAAGCCACTTCTTCACCATATA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ATCAATCTTCTGAAATAGGGTTTATTCGCCTCCCGAAGTTCCATAAAATACAATTCATCATAATTT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GCTTAACCATAGAAATATCGGGGCAACTTGTTATGCTCCAATCTCCTCCATCTGCTTCTCCGACGA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GATGTGCGTAACCAACGTCCCAATCGAACTACGTATCCAATAAAACCTCGATGTCTGTTTCACCTAG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GAGCCAAGATTCCATTTTCCCGTACTTCACTTCCCTCCGTCACCACAAAACCCCCAGCCCGACCA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CCCCCTGTTCAACTCTGAGGCGTTTACCATTTGCAGATAGAGCAGTCTTCCCCTTGGTTGGGCCA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AAATCCGCTAGTGGGCCTACTAGTTAAATTTTGTTTGGGCCGAGTAAGTTCCAAACTCTTCCCATT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AACTTTTTTCCTTTATGCGCAGCTCTAGTGTAATTTGGGCCTTGTCCCGATCCAGACCCAAAAAC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CCCTTCCCGTGTTCCTTACTCTTTCGGTGCTTAGTTCCTAAGACCGGATAGACATTTTCCTTATCTCC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GCAAACATTAATGTTCATTGATTCCACTATCTTGATTGCGCCCGTACTGCCCTCTCGTCCATTAAC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GAGTCCCTATTCTCTTCGGTTTCCATATTCTCATCGAGGTTTCCACACTTATTCCTCAACACAATA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ATGAAACTCTTTCCTCTCTTGAGACTCGCGTCTCCTCTTCCATCCCTTCTTGACCAACCACCTCCG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CCGTCCCCTACCTCGTCGAACCTGTGTGAACTCCTCCTCAACCGAAACAGTTTCCTTCCCATTATC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TCCTGCTGGACTTGCATGTATGGACCAAGTGTCCATAAATTCCAAACTGAGAACAAATGTTGGTAA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CTTCATAGGACAAGAAATATCTCCCTCCGTTAATCAACACCGTCCCTTCAATGGTTTCTTTAGATTA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CAACGGATACCCTTGCAAACTGTGCTATTTCAAAGTTTAAAGTTGTGACGTCAACCTTCACCGGTT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CAAGACCCTTTGCAATCCCCTTTATGATAGCCTTATGATAAAAGTTCACCGGAATGTTCGATAACCT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CCAAACCGGCGTTGTCTCAATCTTAGGATCAAACTGCGGAGACCACGCTTGCACCATAAGATAACTC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CGCTTTATATGGACCTCCCGTCAATGCCGCCATGTACTCCTCTTCATTCTCAAAATGGATCATAA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TTGACGAGGTAGATCCATGACATACATCGCAATTCTAGGTTTCCACATCTCCCTTAACTTCTTATT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GCCGTGATTGACACAGTTCGACCTAACACTTTGACAATCATACATTTTTTCCACAAATCGTTCATGG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GCCAACACTTCCTCCCTAATCGTTATTACTGGTTCTCCATCCTCACCATTCGGAAATTCCAAACGAA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TGCTTCTACAAAGGCTCATCCACCACCGTCTCTGGTACCGGTCTCCCACCCATACTACTCCCCGTC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CTCTGCGCCTATGAGCTTGTTAAATCTGGTGGTCGCCCCTTCTCCCCAACGTCATCCATGTGGGCAT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GACCCTGCCACTCTCGACCCCTGTTTCCTCAATCGCCTCACTCACCGCACTCATTAGGGTTGTTT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GTTTACTAGTATGTGCCACTTAGCAATAGACATACTACTAGACTTATTTAAGTAGTAATGTCTC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TAGGCAAGATTTATACTTTTGTTTAAAACAGATTATTTATGCTTAAACATGATTTCGTAGATTGGT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CTCGGTAGGGAATTTTGGCATTGATGAATTGATTGGGGATGACTCTAGTAGTCTCGGTAAACATCT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CTTTCCATTAGTTGCTAACATGTGGGTAATATGTACCAGTATCACATACTATATGATTTGTCACGT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GGACCATGATTGTTTTCAACAGGGGTCCAAAATAGGTCAAGGGTCAAAGCGGGGAATCGAACTTGGG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AGGTTTCAATTAGCATATTTTACCAATTTTCCTAGTGAGTTTTGCTACAATTTCTGTTTTTATAA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ATAGGGTGTCACTTAACATCGTATTTTTCTAAGTCACACCACTGTCTCGGACGCGGTACGGTTTG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ACAAGTAAGATTCATTTTTAAGATAAGTTACAAAGAAAATATCAAACATAATTAAAAATTTTGGG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CCAACAGATTAAAGATAATTAATGCTATTCCAATGTTGAGTCGCAAATTTAAGTTCTAATTAAGGAG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TTCACTTTTTATAGAACTGCCGCAAATTTTTTTTTATCTTTCTACCTGATTATTCAAGCACCGAGC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GTTATGATCTTGTGCAAACATGTTACTAATTTAATAATATGTATTAAAGATATAGATACATCTTAG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AAAGCTAAGAGACTAGACGACAAGTGCATTGCGTTAAAAAAATGTGTAGTTTAATTTGAATTTTAG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AAACTAAGAAAATTGTACTAAAAACCAAATAAAGAAAGCAATTAGATGAGGAATCACACATGGATT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TTGTGAATCCATTTTGTGACATTACACTATTGGTGTTTTCCACTAACATTTTACTATTTTAGTAA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GACTTCGTATCTCTCACTCACGAGATTAAATCCCTCTTTGATCAAATTTTCTGCTCAATTATTTC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ATAACTAGCAAGAATCTATATTATTAAAAGAGAAACAAAACCTGAAAGTTATAAGGATAACACTAT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CAAACAAGAAAAAAAAAAAAAAAAAAAACTGACATAAACCGGGTTGAATCCTGTTAAAAGACCAAAC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CCATTATCTATACTATTAAAAGAGAAACAAAATCTGAAATTTACAAGTTTATCACTATAATCAAACA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AAACTCAGTCACAACCAAAAATACCCGACTAGATCCGACCCGGCAACAATGAGAAGACAAAAAGC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GCAGTAACAAATAAATATTTTTCGGATACAATTTTAAGAGGGGTTTTCTGGTCCGAAAATCTTCA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TATAGTTGTTTGGCAACGGAGATACTCGATCCGACCCGAACGCGGCGTAGAAACACGCGGATCTA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GAGGAGAGGTGACTTAAATTGAACCGACTAAATAAACCGAATATTGTTCCAAAAACAAAAGAACCG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GCTTACCAAAGCCCATAAATAAGTCCAATTAACCGGATAGCTCCTAAGAATATGCAAAAAATTATCA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ATTAGTTCTTTTTTCGATATTTGAAACATAAATGTCATATATTTGAAACTTAAATACGATATCAC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GTAAGAAAGATTTTGCGTACCCTGATTTAGCATAATAAATACTTCAGCTTCGACGAATGAAAAATCTG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CATTTTCCATAAATATCGTTAATTAACTGTGCCAATCAAATACAAAAACAGAAATGTCATAAACAT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AACAACTCGAATTTCTTTCCACGCAAAATCTAAGAAGTTTTCCACAAATTTCGCTAATTAACTAAA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ATATACTTAATACCTAATCTAAAGCATGTACTAAGCACACAAAAGTGTCGACATTCATGATAGTA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CTGAATTTGAAAATCAGTTACCAAAAAGAAAAAATCAAAGATTCTTGTGAAAATATCCCTACCA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ATACCGTGTGATAATTAATATTTTTAAATCATATTGATTAAAAACCTAATGACCCATCCTATGAAA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AAATACATCGCTCACAGGGTAATTGTTACATACCTTGAAATTGCTAATGATTTTTTCCTTCTGTCT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CATGTTTACTAATCACGATTTGTTTTATATGTAGGGGAATTCATGAATGGAAAAGCAACCAAAAG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TTCTTAAATCACCAAGAAACTATGATACGATCAAAGGTTAATCCCCATCGATCGGGTCAAGAAAAT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AGTTGCCCCTTATTGTTTCACATACCTTTATGATGGCAAGCCTTTCAAAATAGGTTGGGGAATCCA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AAGCTTCTTTTGGAAGCAATACACGTCCGCATCTGGACAAATGGAGCTAATCCTAGCAAAAGAAAA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GTCAACGTAATATAATAGACTATTAGAGATTTTGTACACGTTTTCGATTCTGAAATCTTAATCTC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TGTCTTGCAAGGTATGAAAACACAGGCTTATGAATGTCACCATACCTTTAATTCGATTACGCGTGA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CATCGAAGTTTACAGAACCAACTGATCCGACGGATTCACCAAATCGATTTCATATCAGAAGACTAG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CAATTTACGATCTTCGAGTCTACGCTCACGGTTGTGCGACTTTTCGTTTTTCGCAAGGATGGTAAA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AGAGTGGATCCGACAAAAGGCCCACTTTTTAATGGATAAAAACGACGAGAAAATGGGCTTATCCG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AGACTCATACCCGAAAAGAATTTAGTTCGGCCCAAATTTTGACCACTTAATTTATCACTTTTAAT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CACTAAAATTAACACTAAAATTAACACTGAATAATTGTATAATTCATCTCATATCATATAATATA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ACCTAATGTATTTTAACGTATCAAAAATTACAAAATCTCGTGCTTCTCAACAACATACATTTCTTC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ATATATCAGAAATATATTATTCTTTACATAATTACAATATAAATACTTTAGGGGGGTTTATTGGTA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AATTTGTAAGAATTCTTAAAATTTTCAGAAATCTTTGTTATTGATTTGTGAATTCTAACAATCTTA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ATCTGTTGTTATTGGTTTGGTGATTTATAAAGTCAATACAAAATCAGTTGTTATTCAAAAAGTTT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TTTAATGATTTCATGAATCCATTAAAATCCTTGTTATTGGGACATGGATTTTAAACATTTTAACTC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AACAAGATTTCCAAAATACTAGCTATAACCCTTAGATTTTCAAAATTCATTATAACAAAATATTTT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GATTTTATGAATATACAATCTCTCTCCAAATCTAACATAAACTCTTCATAAATTTAACAAATCTC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TTTCAAAATTTATCAACTCTATAGAAATTCATCTCCCAATAACCCCCCTTAGTTTTCTTATAAAA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CAACATCAGGTCTAGTCATGATTATAATAATTCCAATTCTTAGTATGCAATATTGCGAGGATCATG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TAAACTAGCGACGTATCGGACAAGTTTTATCCTCGCCCCATATTCAAATTGATAATGTTTTATAAT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CTTTTCTTTTGTAACCATTTTATATAAAGTGTTAATAGATATATACCATATTTTTATCCCAAAAAC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GAGTATGTAGTTGTTTTGATAAAACTCTAATTGATCATCTACTCCATAAAAAGCTAATTTCGAAA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AAAACAAAGTCACATGCACAAACAACTTATCTTGTGATTAAGGATGTTTTTACTTATGACTCAGCT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TCAAATCTCAAAAACATAGCCAATTCAAATTTTATGAAGTTCGGTACTACTGTAAATTGAGCCACC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GTTTTTAAAAAGGAGTTCGATTAGACTAGTCTATAATCCATTATAGTGAAAATTGCTACACAAAAT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TACTTTTATATAGTGCTAATGTAATCGATTTTAAAATAAACTTATAGTTTTATATTCTTGGAAATT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AAAACAAAAAGAAACTACAATTTTGATAGGAACTAGCCTGAAAATTCGGAAGGTAAAATAGGTAAT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AACAAAGATTAAAATATACCTACGAAATTAACATGGTAAAAAAAACTAAACCAAATAAAAAAAGT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GTAAAAAGAAAAGTTTTAATTACAAAAGAATCCAGACTAACCACAACTTTTGTAAGCATAATCCA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GTTAGGTTTAGAACGACTTTTAAAGATTTAGTAACTATTTTACAAATCATTTAGTTACGTACTTTC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ACTTCTAAGAACCAAATTTGTGGTATATATTTGATAATATTTAGAGTTATTTTTTCTTTTAGAC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TGTAATTGAATTCTTTTGGGGATTTCGGAAAAGCAAAATATACATTTCGGTACTGTTAGAAGGAG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ACATCAATGAGGAGGACTTTGTAACTATGGTACATTTTGCCTTAATAAAAATATATTGTTGCCC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TTTGTTTCACCTTTAGACAATTTAACTTTATATTTGGGAAAATCGCATTTTAAGCCGATAAATGCT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TTTTAAACTTTTAAAGTTTTTATTAGCACTTCAAACACTCAAACTATTTTTTTCATACTTTAAACG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TAACAAATTTTTACGCGCCGCCGAAAAAATTAATGAAAAAAATTTAATATTCTAAATTCAAAGAAT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ATTAAACGAAAAAGGCTTAATAACTTGAACTCAATCATACAAATTTTATTTACCCTATTTCGAC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ACATTCAATTATCTCTTTGAAACTCTGCATTGTATAAAAAAATTGTTAATTTTATGGTTTAAAAT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GGATAAATAGTTTGAGTGTTGTCAGTGGTCATTTTCATTGTTTTAAAATGCAATTTCTCCCTTTAT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ACTATTTTTTCAATTTTTACTTTTTATCTCTCAACAAAGAGATATCTTCTCTCCCTCACGATAAA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TCTCTCTCTTCTTTTCTTTCTCCACTTTATTCATCTCCACTTTCCTTCTCTCTTTGCTTCCTACA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TGTCTCTCATTTTCCACTAGGTTCTTCTTCCACCAATAAAGATTGGGACAAGGGTTGCGTAAAGAC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TTATGCCTTGAATAAGTGTTTGTGTATGCATGCCCTTTTTACAAAAAAAAAAAAAGAATAAGTGTT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AACAAAATATCTTGGATAGAATTTTAGAATATATCACGTAGATCGTGGACAATAGGTGTGTGAACA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TATATATATTCAGACATATAACAATAAAATATGTACACAAGCTTCGATTTTCACCTCTGATACAAC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CATCCACATCTTTATTATGTCCAAACAAAAGTAATCCACGGCAATAAATCTACATAATTTGGCTCT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GATTCTTCCACTCTTACTTTCATCTTTTTATTTCCGTAATCACAAGCAACAATGTTTCATTTTCAC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CGTTATCATCATATATTACAATTTTTTACCCATGTTAACCCTATCAAAACACCAATTAGATACATG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CAATTCAATCCCACACCAAACCAGAAATCGTTTTAATTTATAGCTTCAGTTTCAGAAATTAATATAC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CAAAAAACGTTGGTTACTGTGAAAC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</w:r>
    </w:p>
    <w:p>
      <w:pPr>
        <w:pStyle w:val="Normal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sectPr>
      <w:type w:val="nextPage"/>
      <w:pgSz w:w="11906" w:h="16838"/>
      <w:pgMar w:left="2268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Console">
    <w:charset w:val="00"/>
    <w:family w:val="modern"/>
    <w:pitch w:val="default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5T20:15:00Z</dcterms:created>
  <dc:creator>Seosamh Ó Lochlainn</dc:creator>
  <dc:description/>
  <cp:keywords/>
  <dc:language>en-US</dc:language>
  <cp:lastModifiedBy>Seosamh Ó Lochlainn</cp:lastModifiedBy>
  <dcterms:modified xsi:type="dcterms:W3CDTF">2010-11-15T20:15:00Z</dcterms:modified>
  <cp:revision>1</cp:revision>
  <dc:subject/>
  <dc:title>Data S5</dc:title>
</cp:coreProperties>
</file>